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  <w:lang w:eastAsia="ko-KR"/>
        </w:rPr>
        <w:t>Supplemental Table S4. Oligonucleotide sequences</w:t>
      </w:r>
      <w:r>
        <w:rPr/>
        <w:t xml:space="preserve"> used for RT-PCR, cloning, and targeted gene inactivation.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76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 xml:space="preserve">Oligonucleotide 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Sequence</w:t>
            </w:r>
          </w:p>
        </w:tc>
      </w:tr>
      <w:tr>
        <w:trPr/>
        <w:tc>
          <w:tcPr>
            <w:tcW w:w="784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lang w:eastAsia="ko-KR"/>
              </w:rPr>
            </w:pPr>
            <w:r>
              <w:rPr>
                <w:b/>
                <w:i/>
                <w:lang w:eastAsia="ko-KR"/>
              </w:rPr>
              <w:t>RT-PC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A4101RTf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GCCAACACGG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A4101RTr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GTGTCCAGTT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A4197RTf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CAACAGCCTCC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A4197RTr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TGCCATGCTCC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A5511RT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/>
              <w:t>GTCGACGACGAAGCG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A5511RT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/>
              <w:t>GCAACGCTTCCATCG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retSRT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GGTACGGCTTCGGA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retSRT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GTAGGCGGGCTTC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ladSRT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GGTGCGGTGAGCT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ladSRT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CTGGATCGACCCC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elG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CCTCTACGCCGGGC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elG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CCAGCAGCAGGCCG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slA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GGCCTGGTTCCCGTG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slA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CCGGTACAGGCGCA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mreB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CTGTCGATCGACCTGG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mreB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CAGCCATCGGCTCTTCG</w:t>
            </w:r>
          </w:p>
        </w:tc>
      </w:tr>
      <w:tr>
        <w:trPr/>
        <w:tc>
          <w:tcPr>
            <w:tcW w:w="784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i/>
                <w:lang w:eastAsia="ko-KR"/>
              </w:rPr>
              <w:t>Inducible Expre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PA4101pET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rFonts w:eastAsia="Times New Roman"/>
              </w:rPr>
              <w:t>CACCATGGAGCATGTCGA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A4101pE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rFonts w:eastAsia="Times New Roman"/>
              </w:rPr>
              <w:t>TGGATGGGCCTCGACCAG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A4101His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rFonts w:eastAsia="Times New Roman"/>
              </w:rPr>
              <w:t>GCgaattcATGGAGCATGTCGATC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A4101His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rFonts w:eastAsia="Times New Roman"/>
              </w:rPr>
              <w:t>GGCactagtTCAATGGTGATGGTGA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A4197ara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GCGCGCgaattcATGAGTCCGCTTCCC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A4197ara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GCGCGCtctagaTTACCCTCCCGTGGCGC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5511araF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CgaattcATGAGCGACCAGGTG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5511araR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agctcTTCAGGCCGGCTCTTC</w:t>
            </w:r>
          </w:p>
        </w:tc>
      </w:tr>
      <w:tr>
        <w:trPr/>
        <w:tc>
          <w:tcPr>
            <w:tcW w:w="784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i/>
                <w:lang w:eastAsia="ko-KR"/>
              </w:rPr>
              <w:t>Targeted Gene Inactivation*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5511f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aattcGGCGGCGACTGGGTGC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5511r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gatccCGCGATCGACCGCCTG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5511f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gatccGCGAGCTGGCCAACGC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5511r2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agcttGTTCCCGCTGGTG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360" w:hanging="0"/>
        <w:rPr/>
      </w:pPr>
      <w:r>
        <w:rPr>
          <w:sz w:val="20"/>
          <w:szCs w:val="20"/>
        </w:rPr>
        <w:t>*, restriction sites are indicated by nucleotides in lower ca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67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21:30:00Z</dcterms:created>
  <dc:creator>Karin Sauer</dc:creator>
  <dc:description/>
  <cp:keywords/>
  <dc:language>en-US</dc:language>
  <cp:lastModifiedBy>Karin Sauer</cp:lastModifiedBy>
  <dcterms:modified xsi:type="dcterms:W3CDTF">2009-10-02T21:31:00Z</dcterms:modified>
  <cp:revision>1</cp:revision>
  <dc:subject/>
  <dc:title>Supplemental Table S4</dc:title>
</cp:coreProperties>
</file>